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26B9" w14:textId="32BC5B8C" w:rsidR="007F5096" w:rsidRDefault="007F5096" w:rsidP="007F5096">
      <w:pPr>
        <w:rPr>
          <w:rFonts w:ascii="Times New Roman" w:hAnsi="Times New Roman" w:cs="Times New Roman"/>
        </w:rPr>
      </w:pPr>
      <w:r w:rsidRPr="007F5096">
        <w:rPr>
          <w:rFonts w:ascii="Times New Roman" w:hAnsi="Times New Roman" w:cs="Times New Roman"/>
        </w:rPr>
        <w:t>S2 Table. Quality assessment of case-control studies in the meta-analysi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69"/>
        <w:gridCol w:w="1950"/>
        <w:gridCol w:w="1081"/>
        <w:gridCol w:w="1134"/>
        <w:gridCol w:w="1464"/>
        <w:gridCol w:w="1524"/>
        <w:gridCol w:w="1551"/>
        <w:gridCol w:w="1177"/>
        <w:gridCol w:w="787"/>
      </w:tblGrid>
      <w:tr w:rsidR="007F5096" w14:paraId="5D3101F8" w14:textId="77777777" w:rsidTr="007F5096"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A6A09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t>First author (year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2CB96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Is the case definition adequate?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91E0C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Representativeness of the case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2830E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Selection of control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AA1FA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Definition of control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4D141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Comparability of cases and control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C97DC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Ascertainment of exposur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AA650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 xml:space="preserve">Same method of ascertainment for cases and controls  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B51A2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Non-Response Rat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79663" w14:textId="77777777" w:rsidR="007F5096" w:rsidRDefault="007F509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t>Total scores</w:t>
            </w:r>
          </w:p>
        </w:tc>
      </w:tr>
      <w:tr w:rsidR="007F5096" w14:paraId="3B809A09" w14:textId="77777777" w:rsidTr="007F5096"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5752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rson (2020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C9F95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2CA01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C6F0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BC099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886BF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62D11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8BE3BB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C4EC2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62971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F5096" w14:paraId="3A4A343A" w14:textId="77777777" w:rsidTr="007F5096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217C5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ler (201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6CBDE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BB53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110E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D1EE1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65A95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DCC7D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AA06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7F306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2E6B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F5096" w14:paraId="1C3F7C43" w14:textId="77777777" w:rsidTr="007F5096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279EC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zdy (20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C3F4D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574BD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C7BF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453D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909E7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DCD77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334F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D38E2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C387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F5096" w14:paraId="5367BEAC" w14:textId="77777777" w:rsidTr="007F5096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EC4F2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d </w:t>
            </w:r>
          </w:p>
          <w:p w14:paraId="62265101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E6C13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1781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37A6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2A73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52DA9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627E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05B27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F02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A4A0D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F5096" w14:paraId="02BAA940" w14:textId="77777777" w:rsidTr="007F5096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AA02E" w14:textId="756D57AA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en (201</w:t>
            </w:r>
            <w:r w:rsidR="000C41A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FDA6F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B8002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A299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C813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5758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A29B0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E0B8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CCB3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C544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F5096" w14:paraId="72ED6CC8" w14:textId="77777777" w:rsidTr="007F5096"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BB439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n (200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DBC7C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4C05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43EB2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1233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F8B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60AD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B119A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F3AEE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48B37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F5096" w14:paraId="091E00A8" w14:textId="77777777" w:rsidTr="007F5096"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73308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ik (200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8F52B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25BD3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096206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27F1B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32378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4ABC0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DDA0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E18944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BF049" w14:textId="77777777" w:rsidR="007F5096" w:rsidRDefault="007F50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5F0BE23B" w14:textId="77777777" w:rsidR="007F5096" w:rsidRDefault="007F5096" w:rsidP="007F5096">
      <w:pPr>
        <w:rPr>
          <w:rFonts w:ascii="Times New Roman" w:hAnsi="Times New Roman" w:cs="Times New Roman"/>
        </w:rPr>
      </w:pPr>
    </w:p>
    <w:p w14:paraId="65F2C9EC" w14:textId="77777777" w:rsidR="007F5096" w:rsidRDefault="007F5096" w:rsidP="007F50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efinition/explanation of each column of the Newcastle–Ottawa Scale is available from </w:t>
      </w:r>
      <w:hyperlink r:id="rId5" w:history="1">
        <w:r>
          <w:rPr>
            <w:rStyle w:val="Hyperlink"/>
            <w:rFonts w:ascii="Times New Roman" w:hAnsi="Times New Roman" w:cs="Times New Roman"/>
          </w:rPr>
          <w:t>http://www.ohri.ca/programs/clinical_epidemiology/oxford.asp</w:t>
        </w:r>
      </w:hyperlink>
    </w:p>
    <w:p w14:paraId="2E39506E" w14:textId="77777777" w:rsidR="007F5096" w:rsidRDefault="007F5096" w:rsidP="007F50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study could be awarded a maximum of one star for each item except for the item comparability of cases and controls (a maximum of 2 stars can be allotted in this item)</w:t>
      </w:r>
    </w:p>
    <w:p w14:paraId="67CF62CD" w14:textId="77777777" w:rsidR="007F5096" w:rsidRDefault="007F5096" w:rsidP="007F50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ies that controlled for age received one star, whereas studies that controlled for other factors received an additional star.</w:t>
      </w:r>
    </w:p>
    <w:p w14:paraId="13458992" w14:textId="77777777" w:rsidR="00BA4765" w:rsidRDefault="00BA4765"/>
    <w:sectPr w:rsidR="00BA4765" w:rsidSect="007F50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95EE0"/>
    <w:multiLevelType w:val="hybridMultilevel"/>
    <w:tmpl w:val="10167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327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765"/>
    <w:rsid w:val="000C41A3"/>
    <w:rsid w:val="007F5096"/>
    <w:rsid w:val="00BA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4A02"/>
  <w15:chartTrackingRefBased/>
  <w15:docId w15:val="{5922F4F9-6448-47D5-A02D-C08C4479E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09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50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5096"/>
    <w:pPr>
      <w:ind w:left="720"/>
      <w:contextualSpacing/>
    </w:pPr>
  </w:style>
  <w:style w:type="table" w:styleId="TableGrid">
    <w:name w:val="Table Grid"/>
    <w:basedOn w:val="TableNormal"/>
    <w:uiPriority w:val="39"/>
    <w:rsid w:val="007F50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ohri.ca/programs/clinical_epidemiology/oxford.a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iyi</dc:creator>
  <cp:keywords/>
  <dc:description/>
  <cp:lastModifiedBy>Huang, Weiyi</cp:lastModifiedBy>
  <cp:revision>3</cp:revision>
  <dcterms:created xsi:type="dcterms:W3CDTF">2023-07-25T16:57:00Z</dcterms:created>
  <dcterms:modified xsi:type="dcterms:W3CDTF">2023-08-18T17:29:00Z</dcterms:modified>
</cp:coreProperties>
</file>